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9C943" w14:textId="1F277B6D" w:rsidR="007F0C7A" w:rsidRPr="007F0C7A" w:rsidRDefault="007F0C7A" w:rsidP="007F0C7A">
      <w:pPr>
        <w:jc w:val="both"/>
        <w:rPr>
          <w:rFonts w:ascii="Helvetica" w:hAnsi="Helvetica" w:cs="Helvetica"/>
          <w:b/>
          <w:bCs/>
          <w:sz w:val="20"/>
          <w:szCs w:val="20"/>
          <w:lang w:val="en-US"/>
        </w:rPr>
      </w:pPr>
      <w:r w:rsidRPr="007F0C7A">
        <w:rPr>
          <w:rFonts w:ascii="Helvetica" w:hAnsi="Helvetica" w:cs="Helvetica"/>
          <w:b/>
          <w:bCs/>
          <w:sz w:val="20"/>
          <w:szCs w:val="20"/>
          <w:lang w:val="en-US"/>
        </w:rPr>
        <w:t>S1</w:t>
      </w:r>
      <w:r w:rsidR="003B26B6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File</w:t>
      </w:r>
      <w:r w:rsidRPr="007F0C7A">
        <w:rPr>
          <w:rFonts w:ascii="Helvetica" w:hAnsi="Helvetica" w:cs="Helvetica"/>
          <w:b/>
          <w:bCs/>
          <w:sz w:val="20"/>
          <w:szCs w:val="20"/>
          <w:lang w:val="en-US"/>
        </w:rPr>
        <w:t>.</w:t>
      </w:r>
      <w:r w:rsidR="00F81106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</w:t>
      </w:r>
      <w:r w:rsidR="00F81106" w:rsidRPr="00F15E0C">
        <w:rPr>
          <w:rFonts w:ascii="Helvetica" w:hAnsi="Helvetica" w:cs="Helvetica"/>
          <w:b/>
          <w:bCs/>
          <w:sz w:val="20"/>
          <w:szCs w:val="20"/>
          <w:lang w:val="en-US"/>
        </w:rPr>
        <w:t>Primer, probe, PCR, qPCR</w:t>
      </w:r>
      <w:r w:rsidR="00F81106">
        <w:rPr>
          <w:rFonts w:ascii="Helvetica" w:hAnsi="Helvetica" w:cs="Helvetica"/>
          <w:b/>
          <w:bCs/>
          <w:sz w:val="20"/>
          <w:szCs w:val="20"/>
          <w:lang w:val="en-US"/>
        </w:rPr>
        <w:t>,</w:t>
      </w:r>
      <w:r w:rsidR="00F81106" w:rsidRPr="00F15E0C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and sequencing information for </w:t>
      </w:r>
      <w:r w:rsidR="00F81106" w:rsidRPr="00F15E0C">
        <w:rPr>
          <w:rFonts w:ascii="Helvetica" w:hAnsi="Helvetica" w:cs="Helvetica"/>
          <w:b/>
          <w:bCs/>
          <w:i/>
          <w:iCs/>
          <w:sz w:val="20"/>
          <w:szCs w:val="20"/>
          <w:lang w:val="en-US"/>
        </w:rPr>
        <w:t>ABCB1-1Δ</w:t>
      </w:r>
      <w:r w:rsidR="00F81106" w:rsidRPr="00F15E0C">
        <w:rPr>
          <w:rFonts w:ascii="Helvetica" w:hAnsi="Helvetica" w:cs="Helvetica"/>
          <w:b/>
          <w:bCs/>
          <w:sz w:val="20"/>
          <w:szCs w:val="20"/>
          <w:lang w:val="en-US"/>
        </w:rPr>
        <w:t xml:space="preserve"> genotyping.</w:t>
      </w:r>
    </w:p>
    <w:p w14:paraId="4709DC29" w14:textId="373EE7A7" w:rsidR="007F0C7A" w:rsidRDefault="007F0C7A" w:rsidP="007F0C7A">
      <w:pPr>
        <w:jc w:val="both"/>
        <w:rPr>
          <w:rFonts w:ascii="Helvetica" w:hAnsi="Helvetica" w:cs="Helvetica"/>
          <w:sz w:val="20"/>
          <w:szCs w:val="20"/>
          <w:lang w:val="en-US"/>
        </w:rPr>
      </w:pPr>
      <w:r w:rsidRPr="007F0C7A">
        <w:rPr>
          <w:rFonts w:ascii="Helvetica" w:hAnsi="Helvetica" w:cs="Helvetica"/>
          <w:b/>
          <w:bCs/>
          <w:sz w:val="20"/>
          <w:szCs w:val="20"/>
          <w:lang w:val="en-US"/>
        </w:rPr>
        <w:t>Table 1.</w:t>
      </w:r>
      <w:r>
        <w:rPr>
          <w:rFonts w:ascii="Helvetica" w:hAnsi="Helvetica" w:cs="Helvetica"/>
          <w:sz w:val="20"/>
          <w:szCs w:val="20"/>
          <w:lang w:val="en-US"/>
        </w:rPr>
        <w:t xml:space="preserve"> Sequences of the primers and probes used for </w:t>
      </w:r>
      <w:r w:rsidRPr="00A07B60">
        <w:rPr>
          <w:rFonts w:ascii="Helvetica" w:hAnsi="Helvetica" w:cs="Helvetica"/>
          <w:i/>
          <w:iCs/>
          <w:sz w:val="20"/>
          <w:szCs w:val="20"/>
          <w:lang w:val="en-US"/>
        </w:rPr>
        <w:t>ABCB1-1Δ</w:t>
      </w:r>
      <w:r w:rsidRPr="00A07B60">
        <w:rPr>
          <w:rFonts w:ascii="Helvetica" w:hAnsi="Helvetica" w:cs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 xml:space="preserve">genotyping, and amplicon length. F and R indicate forward and reverse primers, and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Wt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 and Vt indicate the probes binding to the wildtype and variant strand, respectively.</w:t>
      </w:r>
    </w:p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2"/>
        <w:gridCol w:w="4253"/>
        <w:gridCol w:w="1276"/>
      </w:tblGrid>
      <w:tr w:rsidR="007F0C7A" w:rsidRPr="00EB70DA" w14:paraId="48AB2794" w14:textId="77777777" w:rsidTr="00AA3063">
        <w:trPr>
          <w:trHeight w:val="468"/>
        </w:trPr>
        <w:tc>
          <w:tcPr>
            <w:tcW w:w="3392" w:type="dxa"/>
            <w:shd w:val="clear" w:color="auto" w:fill="auto"/>
            <w:vAlign w:val="center"/>
            <w:hideMark/>
          </w:tcPr>
          <w:p w14:paraId="604FDB4C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nl-BE"/>
              </w:rPr>
              <w:t>Primers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729CDA9B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nl-BE"/>
              </w:rPr>
              <w:t>Prob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7B7103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nl-BE"/>
              </w:rPr>
              <w:t>Amplicon length (bp)</w:t>
            </w:r>
          </w:p>
        </w:tc>
      </w:tr>
      <w:tr w:rsidR="007F0C7A" w:rsidRPr="00EB70DA" w14:paraId="03F2240B" w14:textId="77777777" w:rsidTr="00AA3063">
        <w:trPr>
          <w:trHeight w:val="300"/>
        </w:trPr>
        <w:tc>
          <w:tcPr>
            <w:tcW w:w="3392" w:type="dxa"/>
            <w:shd w:val="clear" w:color="auto" w:fill="auto"/>
            <w:vAlign w:val="center"/>
            <w:hideMark/>
          </w:tcPr>
          <w:p w14:paraId="691A280A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nl-BE"/>
              </w:rPr>
              <w:t>F: 5’-GATAGGTTGTATATGTTGGTG-3’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2B7EE838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  <w:t>Wt</w:t>
            </w:r>
            <w:proofErr w:type="spellEnd"/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  <w:t>: HEX-TGCAAAGCTATCTGTCATGTTTC-BHQ1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3E9F64FD" w14:textId="77777777" w:rsidR="007F0C7A" w:rsidRPr="00EB70DA" w:rsidRDefault="007F0C7A" w:rsidP="00AA30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nl-BE"/>
              </w:rPr>
              <w:t>180</w:t>
            </w:r>
          </w:p>
        </w:tc>
      </w:tr>
      <w:tr w:rsidR="007F0C7A" w:rsidRPr="00EB70DA" w14:paraId="5794CAD5" w14:textId="77777777" w:rsidTr="00AA3063">
        <w:trPr>
          <w:trHeight w:val="300"/>
        </w:trPr>
        <w:tc>
          <w:tcPr>
            <w:tcW w:w="3392" w:type="dxa"/>
            <w:shd w:val="clear" w:color="auto" w:fill="auto"/>
            <w:vAlign w:val="center"/>
            <w:hideMark/>
          </w:tcPr>
          <w:p w14:paraId="7B5D5D36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  <w:t>R: 5’-CTAAGATCAGTGCCACAA-3’</w:t>
            </w:r>
          </w:p>
        </w:tc>
        <w:tc>
          <w:tcPr>
            <w:tcW w:w="4253" w:type="dxa"/>
            <w:shd w:val="clear" w:color="auto" w:fill="auto"/>
            <w:vAlign w:val="center"/>
            <w:hideMark/>
          </w:tcPr>
          <w:p w14:paraId="47CDC8B1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  <w:proofErr w:type="spellStart"/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  <w:t>Vt</w:t>
            </w:r>
            <w:proofErr w:type="spellEnd"/>
            <w:r w:rsidRPr="00EB70DA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  <w:t>: TR-TTGCAAAGCTGTCATGTTTCC-BHQ2</w:t>
            </w:r>
          </w:p>
        </w:tc>
        <w:tc>
          <w:tcPr>
            <w:tcW w:w="1276" w:type="dxa"/>
            <w:vMerge/>
            <w:vAlign w:val="center"/>
            <w:hideMark/>
          </w:tcPr>
          <w:p w14:paraId="3C9913AE" w14:textId="77777777" w:rsidR="007F0C7A" w:rsidRPr="00EB70DA" w:rsidRDefault="007F0C7A" w:rsidP="00AA30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nl-BE"/>
              </w:rPr>
            </w:pPr>
          </w:p>
        </w:tc>
      </w:tr>
    </w:tbl>
    <w:p w14:paraId="0236384E" w14:textId="77777777" w:rsidR="007F0C7A" w:rsidRDefault="007F0C7A" w:rsidP="007F0C7A">
      <w:pPr>
        <w:rPr>
          <w:rFonts w:ascii="Helvetica" w:hAnsi="Helvetica" w:cs="Helvetica"/>
          <w:sz w:val="20"/>
          <w:szCs w:val="20"/>
          <w:lang w:val="en-US"/>
        </w:rPr>
      </w:pPr>
    </w:p>
    <w:p w14:paraId="751AC387" w14:textId="77777777" w:rsidR="007F0C7A" w:rsidRDefault="007F0C7A" w:rsidP="007F0C7A">
      <w:pPr>
        <w:jc w:val="both"/>
        <w:rPr>
          <w:rFonts w:ascii="Helvetica" w:hAnsi="Helvetica" w:cs="Helvetica"/>
          <w:sz w:val="20"/>
          <w:szCs w:val="20"/>
          <w:lang w:val="en-US"/>
        </w:rPr>
      </w:pPr>
      <w:r w:rsidRPr="007F0C7A">
        <w:rPr>
          <w:rFonts w:ascii="Helvetica" w:hAnsi="Helvetica" w:cs="Helvetica"/>
          <w:b/>
          <w:bCs/>
          <w:sz w:val="20"/>
          <w:szCs w:val="20"/>
          <w:lang w:val="en-US"/>
        </w:rPr>
        <w:t>Table 2.</w:t>
      </w:r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Pr="00F81106">
        <w:rPr>
          <w:rFonts w:ascii="Helvetica" w:hAnsi="Helvetica" w:cs="Helvetica"/>
          <w:sz w:val="20"/>
          <w:szCs w:val="20"/>
          <w:lang w:val="en-US"/>
        </w:rPr>
        <w:t xml:space="preserve">PCR/qPCR/sequencing mixes and programs used </w:t>
      </w:r>
      <w:r>
        <w:rPr>
          <w:rFonts w:ascii="Helvetica" w:hAnsi="Helvetica" w:cs="Helvetica"/>
          <w:sz w:val="20"/>
          <w:szCs w:val="20"/>
          <w:lang w:val="en-US"/>
        </w:rPr>
        <w:t xml:space="preserve">for </w:t>
      </w:r>
      <w:r w:rsidRPr="00A07B60">
        <w:rPr>
          <w:rFonts w:ascii="Helvetica" w:hAnsi="Helvetica" w:cs="Helvetica"/>
          <w:i/>
          <w:iCs/>
          <w:sz w:val="20"/>
          <w:szCs w:val="20"/>
          <w:lang w:val="en-US"/>
        </w:rPr>
        <w:t>ABCB1-1Δ</w:t>
      </w:r>
      <w:r w:rsidRPr="00A07B60">
        <w:rPr>
          <w:rFonts w:ascii="Helvetica" w:hAnsi="Helvetica" w:cs="Helvetica"/>
          <w:sz w:val="20"/>
          <w:szCs w:val="20"/>
          <w:lang w:val="en-US"/>
        </w:rPr>
        <w:t xml:space="preserve"> </w:t>
      </w:r>
      <w:r>
        <w:rPr>
          <w:rFonts w:ascii="Helvetica" w:hAnsi="Helvetica" w:cs="Helvetica"/>
          <w:sz w:val="20"/>
          <w:szCs w:val="20"/>
          <w:lang w:val="en-US"/>
        </w:rPr>
        <w:t>genotyping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374"/>
        <w:gridCol w:w="2552"/>
      </w:tblGrid>
      <w:tr w:rsidR="007F0C7A" w:rsidRPr="001E5E34" w14:paraId="2F5226AF" w14:textId="77777777" w:rsidTr="00AA3063">
        <w:tc>
          <w:tcPr>
            <w:tcW w:w="6374" w:type="dxa"/>
          </w:tcPr>
          <w:p w14:paraId="1ECBFEEB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PCR mix:</w:t>
            </w:r>
          </w:p>
          <w:p w14:paraId="12FF44EE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5.7 µl H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nl-BE"/>
              </w:rPr>
              <w:t>2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O 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>(</w:t>
            </w:r>
            <w:proofErr w:type="spellStart"/>
            <w:r w:rsidRPr="00F2387B">
              <w:rPr>
                <w:rFonts w:ascii="Helvetica" w:hAnsi="Helvetica" w:cs="Helvetica"/>
                <w:sz w:val="16"/>
                <w:szCs w:val="16"/>
                <w:lang w:val="en-US"/>
              </w:rPr>
              <w:t>Thermo</w:t>
            </w:r>
            <w:proofErr w:type="spellEnd"/>
            <w:r w:rsidRPr="00F2387B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Fisher Scientific, Waltham, MA, USA)</w:t>
            </w:r>
          </w:p>
          <w:p w14:paraId="660423D8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1.0 µl 10x Key buffer 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>(VWR International, Radnor, PA, USA)</w:t>
            </w:r>
          </w:p>
          <w:p w14:paraId="47DFF6F3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1.0 µl Primers (5 µM each)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 xml:space="preserve"> (Integrated DNA Technologies, Coralville, IA, USA) </w:t>
            </w:r>
          </w:p>
          <w:p w14:paraId="7611AE2D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.2 µl dNTPs (10 mM each) 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 xml:space="preserve">(VWR International) </w:t>
            </w:r>
          </w:p>
          <w:p w14:paraId="1F53F5C0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.1 µl </w:t>
            </w:r>
            <w:proofErr w:type="spellStart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TEMPase</w:t>
            </w:r>
            <w:proofErr w:type="spellEnd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 </w:t>
            </w:r>
            <w:proofErr w:type="spellStart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Hotstart</w:t>
            </w:r>
            <w:proofErr w:type="spellEnd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 DNA polymerase (5 U/µl)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 xml:space="preserve"> (VWR International) </w:t>
            </w:r>
          </w:p>
          <w:p w14:paraId="730794E6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val="en-US" w:eastAsia="nl-BE"/>
              </w:rPr>
              <w:t xml:space="preserve">2.0 µl Template </w:t>
            </w:r>
          </w:p>
          <w:p w14:paraId="04E826B5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10.0 µl Total volume</w:t>
            </w:r>
          </w:p>
        </w:tc>
        <w:tc>
          <w:tcPr>
            <w:tcW w:w="2552" w:type="dxa"/>
          </w:tcPr>
          <w:p w14:paraId="592197A3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nl-BE"/>
              </w:rPr>
              <w:t>PCR program:</w:t>
            </w:r>
          </w:p>
          <w:p w14:paraId="78C336A8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14'30" - 95°C </w:t>
            </w:r>
          </w:p>
          <w:p w14:paraId="7414C131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0'30" - 95°C ] </w:t>
            </w:r>
          </w:p>
          <w:p w14:paraId="5B445FDF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00'30" - 63°C ] x 35</w:t>
            </w:r>
          </w:p>
          <w:p w14:paraId="691EDD94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1'00" - 72°C ] </w:t>
            </w:r>
          </w:p>
          <w:p w14:paraId="6027625C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4'00" - 72°C </w:t>
            </w:r>
          </w:p>
          <w:p w14:paraId="61F55D54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Hold - 15°C</w:t>
            </w:r>
          </w:p>
          <w:p w14:paraId="1D0A4DAA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7F0C7A" w:rsidRPr="001E5E34" w14:paraId="1C8404E1" w14:textId="77777777" w:rsidTr="00AA3063">
        <w:tc>
          <w:tcPr>
            <w:tcW w:w="6374" w:type="dxa"/>
          </w:tcPr>
          <w:p w14:paraId="7DA2DCB0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qPCR mix:</w:t>
            </w:r>
          </w:p>
          <w:p w14:paraId="6BF95953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5.5 µl H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nl-BE"/>
              </w:rPr>
              <w:t>2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O</w:t>
            </w:r>
          </w:p>
          <w:p w14:paraId="57E4BC10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1.0 µl 10x Key buffer</w:t>
            </w:r>
          </w:p>
          <w:p w14:paraId="7D0F95D7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0.4 µl Primers (5 µM each)</w:t>
            </w:r>
          </w:p>
          <w:p w14:paraId="59F445C0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.4 µl </w:t>
            </w:r>
            <w:proofErr w:type="spellStart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Wt</w:t>
            </w:r>
            <w:proofErr w:type="spellEnd"/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 probe (10 µM) 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>(Integrated DNA Technologies)</w:t>
            </w:r>
          </w:p>
          <w:p w14:paraId="0B24BF47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.4 µl Vt probe (10 µM) 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>(Integrated DNA Technologies)</w:t>
            </w:r>
          </w:p>
          <w:p w14:paraId="1BCAC92F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0.2 µl dNTPs (10 mM each)</w:t>
            </w:r>
            <w:r w:rsidRPr="00F81106">
              <w:rPr>
                <w:rFonts w:ascii="Helvetica" w:eastAsia="Times New Roman" w:hAnsi="Helvetica" w:cs="Helvetica"/>
                <w:color w:val="000000"/>
                <w:sz w:val="16"/>
                <w:szCs w:val="16"/>
                <w:lang w:val="en-US" w:eastAsia="nl-BE"/>
              </w:rPr>
              <w:t xml:space="preserve"> </w:t>
            </w:r>
          </w:p>
          <w:p w14:paraId="4D94C100" w14:textId="77777777" w:rsidR="007F0C7A" w:rsidRPr="009C5D0A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</w:pP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0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.</w:t>
            </w: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 xml:space="preserve">1 µl </w:t>
            </w:r>
            <w:proofErr w:type="spellStart"/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TEMPase</w:t>
            </w:r>
            <w:proofErr w:type="spellEnd"/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 xml:space="preserve"> Hots</w:t>
            </w: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 xml:space="preserve">tart DNA polymerase </w:t>
            </w:r>
            <w:r w:rsidRPr="00F2387B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(5 U/µl)</w:t>
            </w:r>
          </w:p>
          <w:p w14:paraId="5EBD0E4A" w14:textId="77777777" w:rsidR="007F0C7A" w:rsidRPr="009C5D0A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eastAsia="nl-BE"/>
              </w:rPr>
            </w:pP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eastAsia="nl-BE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eastAsia="nl-BE"/>
              </w:rPr>
              <w:t>.</w:t>
            </w: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u w:val="single"/>
                <w:lang w:eastAsia="nl-BE"/>
              </w:rPr>
              <w:t xml:space="preserve">0 µl Template </w:t>
            </w:r>
          </w:p>
          <w:p w14:paraId="15DA1F4D" w14:textId="77777777" w:rsidR="007F0C7A" w:rsidRPr="009C5D0A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</w:pP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.</w:t>
            </w:r>
            <w:r w:rsidRPr="009C5D0A"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nl-BE"/>
              </w:rPr>
              <w:t>0 µl Total volume</w:t>
            </w:r>
          </w:p>
        </w:tc>
        <w:tc>
          <w:tcPr>
            <w:tcW w:w="2552" w:type="dxa"/>
          </w:tcPr>
          <w:p w14:paraId="6BEF8E75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lang w:val="en-US" w:eastAsia="nl-BE"/>
              </w:rPr>
              <w:t>qPCR program:</w:t>
            </w:r>
          </w:p>
          <w:p w14:paraId="60391543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14'30" - 95°C </w:t>
            </w:r>
          </w:p>
          <w:p w14:paraId="08F1A7CD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0'30" - 95°C ] </w:t>
            </w:r>
          </w:p>
          <w:p w14:paraId="39BF0BA3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00'30" - 63°C ] x 35</w:t>
            </w:r>
          </w:p>
          <w:p w14:paraId="712E2D7A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1'00" - 72°C ] </w:t>
            </w:r>
          </w:p>
          <w:p w14:paraId="1393832E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 xml:space="preserve">04'00" - 72°C </w:t>
            </w:r>
          </w:p>
          <w:p w14:paraId="1D1C37E1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</w:pP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Hold - 15°C</w:t>
            </w:r>
          </w:p>
          <w:p w14:paraId="5E98871B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7F0C7A" w:rsidRPr="001E5E34" w14:paraId="0DF6FBC9" w14:textId="77777777" w:rsidTr="00AA3063">
        <w:tc>
          <w:tcPr>
            <w:tcW w:w="6374" w:type="dxa"/>
          </w:tcPr>
          <w:p w14:paraId="0FBBFF10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Sequencing mix:</w:t>
            </w:r>
          </w:p>
          <w:p w14:paraId="3A34BBB1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3.0 µl 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H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vertAlign w:val="subscript"/>
                <w:lang w:val="en-US" w:eastAsia="nl-BE"/>
              </w:rPr>
              <w:t>2</w:t>
            </w:r>
            <w:r w:rsidRPr="00F81106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US" w:eastAsia="nl-BE"/>
              </w:rPr>
              <w:t>O</w:t>
            </w: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</w:t>
            </w:r>
          </w:p>
          <w:p w14:paraId="14113598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>2.0 µl 5x SEQ-buffer</w:t>
            </w:r>
            <w:r w:rsidRPr="00F81106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B617F">
              <w:rPr>
                <w:rFonts w:ascii="Helvetica" w:hAnsi="Helvetica" w:cs="Helvetica"/>
                <w:sz w:val="16"/>
                <w:szCs w:val="16"/>
                <w:lang w:val="en-US"/>
              </w:rPr>
              <w:t>Thermo</w:t>
            </w:r>
            <w:proofErr w:type="spellEnd"/>
            <w:r w:rsidRPr="004B617F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Fisher Scientific, Waltham, MA, USA)</w:t>
            </w:r>
          </w:p>
          <w:p w14:paraId="7341B5D9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1.5 µl Sequencing primer (2 µM) </w:t>
            </w:r>
          </w:p>
          <w:p w14:paraId="3AEA376D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1.0 µl GC-rich solution </w:t>
            </w:r>
            <w:r w:rsidRPr="008F15AD">
              <w:rPr>
                <w:rFonts w:ascii="Helvetica" w:hAnsi="Helvetica" w:cs="Helvetica"/>
                <w:sz w:val="16"/>
                <w:szCs w:val="16"/>
                <w:lang w:val="en-US"/>
              </w:rPr>
              <w:t>(Roche Diagnostics,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Mannheim)</w:t>
            </w: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</w:t>
            </w:r>
          </w:p>
          <w:p w14:paraId="465D1229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0.5 µl RR-mix </w:t>
            </w:r>
            <w:r w:rsidRPr="00F81106"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proofErr w:type="spellStart"/>
            <w:r w:rsidRPr="004B617F">
              <w:rPr>
                <w:rFonts w:ascii="Helvetica" w:hAnsi="Helvetica" w:cs="Helvetica"/>
                <w:sz w:val="16"/>
                <w:szCs w:val="16"/>
                <w:lang w:val="en-US"/>
              </w:rPr>
              <w:t>Thermo</w:t>
            </w:r>
            <w:proofErr w:type="spellEnd"/>
            <w:r w:rsidRPr="004B617F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Fisher Scientific, Waltham, MA, USA)</w:t>
            </w:r>
          </w:p>
          <w:p w14:paraId="7B8E8642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u w:val="single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u w:val="single"/>
                <w:lang w:val="en-US"/>
              </w:rPr>
              <w:t xml:space="preserve">2.0 µl Template </w:t>
            </w:r>
          </w:p>
          <w:p w14:paraId="25C18A3D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>10.0 µl Total volume</w:t>
            </w:r>
          </w:p>
        </w:tc>
        <w:tc>
          <w:tcPr>
            <w:tcW w:w="2552" w:type="dxa"/>
          </w:tcPr>
          <w:p w14:paraId="0CE10E2B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b/>
                <w:bCs/>
                <w:sz w:val="20"/>
                <w:szCs w:val="20"/>
                <w:lang w:val="en-US"/>
              </w:rPr>
              <w:t>Sequencing program:</w:t>
            </w:r>
          </w:p>
          <w:p w14:paraId="30E95074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2'00" - 95°C </w:t>
            </w:r>
          </w:p>
          <w:p w14:paraId="01C03AE6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0'20" - 95°C ] </w:t>
            </w:r>
          </w:p>
          <w:p w14:paraId="46A04B57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0'10" - 60°C ] 30x </w:t>
            </w:r>
          </w:p>
          <w:p w14:paraId="0E7734E2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4'00" - 65°C ] </w:t>
            </w:r>
          </w:p>
          <w:p w14:paraId="0E347847" w14:textId="77777777" w:rsidR="007F0C7A" w:rsidRPr="00F81106" w:rsidRDefault="007F0C7A" w:rsidP="00B42BD5">
            <w:pPr>
              <w:spacing w:line="240" w:lineRule="auto"/>
              <w:contextualSpacing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F81106">
              <w:rPr>
                <w:rFonts w:ascii="Helvetica" w:hAnsi="Helvetica" w:cs="Helvetica"/>
                <w:sz w:val="20"/>
                <w:szCs w:val="20"/>
                <w:lang w:val="en-US"/>
              </w:rPr>
              <w:t>Hold - 15°C</w:t>
            </w:r>
          </w:p>
        </w:tc>
      </w:tr>
    </w:tbl>
    <w:p w14:paraId="28FFD760" w14:textId="1F9521D0" w:rsidR="00970E66" w:rsidRPr="007F0C7A" w:rsidRDefault="00970E66">
      <w:pPr>
        <w:rPr>
          <w:rFonts w:ascii="Helvetica" w:hAnsi="Helvetica" w:cs="Helvetica"/>
          <w:sz w:val="20"/>
          <w:szCs w:val="20"/>
          <w:lang w:val="en-US"/>
        </w:rPr>
      </w:pPr>
    </w:p>
    <w:sectPr w:rsidR="00970E66" w:rsidRPr="007F0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Njc3NTI1N7Q0NzBS0lEKTi0uzszPAykwrgUAUed2PywAAAA="/>
  </w:docVars>
  <w:rsids>
    <w:rsidRoot w:val="007F0C7A"/>
    <w:rsid w:val="001E5E34"/>
    <w:rsid w:val="003B26B6"/>
    <w:rsid w:val="007F0C7A"/>
    <w:rsid w:val="00970E66"/>
    <w:rsid w:val="00B42BD5"/>
    <w:rsid w:val="00F8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0CDA8"/>
  <w15:chartTrackingRefBased/>
  <w15:docId w15:val="{7C8B0CA5-C7CB-434D-8519-A3D8F0274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0C7A"/>
    <w:pPr>
      <w:spacing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0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y Beckers</dc:creator>
  <cp:keywords/>
  <dc:description/>
  <cp:lastModifiedBy>Evy Beckers</cp:lastModifiedBy>
  <cp:revision>2</cp:revision>
  <dcterms:created xsi:type="dcterms:W3CDTF">2022-08-18T07:02:00Z</dcterms:created>
  <dcterms:modified xsi:type="dcterms:W3CDTF">2022-08-18T07:02:00Z</dcterms:modified>
</cp:coreProperties>
</file>